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549" w:rsidRPr="0010255E" w:rsidRDefault="008F5549" w:rsidP="008F5549">
      <w:pPr>
        <w:jc w:val="both"/>
        <w:rPr>
          <w:rFonts w:ascii="Arial" w:hAnsi="Arial" w:cs="Arial"/>
          <w:color w:val="000000" w:themeColor="text1"/>
          <w:sz w:val="24"/>
        </w:rPr>
      </w:pPr>
    </w:p>
    <w:p w:rsidR="008F5549" w:rsidRPr="0010255E" w:rsidRDefault="008F5549" w:rsidP="008F5549">
      <w:pPr>
        <w:spacing w:after="0" w:line="240" w:lineRule="auto"/>
        <w:rPr>
          <w:rFonts w:ascii="Arial" w:hAnsi="Arial" w:cs="Arial"/>
          <w:color w:val="000000" w:themeColor="text1"/>
          <w:sz w:val="24"/>
        </w:rPr>
      </w:pPr>
      <w:r w:rsidRPr="0010255E">
        <w:rPr>
          <w:rFonts w:ascii="Arial" w:hAnsi="Arial" w:cs="Arial"/>
          <w:color w:val="000000" w:themeColor="text1"/>
          <w:sz w:val="24"/>
        </w:rPr>
        <w:br w:type="page"/>
      </w:r>
    </w:p>
    <w:p w:rsidR="008F5549" w:rsidRPr="0010255E" w:rsidRDefault="008F5549" w:rsidP="008F5549">
      <w:pPr>
        <w:spacing w:after="0" w:line="240" w:lineRule="auto"/>
        <w:jc w:val="both"/>
        <w:rPr>
          <w:rFonts w:ascii="Arial" w:hAnsi="Arial" w:cs="Arial"/>
          <w:b/>
          <w:color w:val="000000" w:themeColor="text1"/>
        </w:rPr>
      </w:pPr>
      <w:r w:rsidRPr="0010255E">
        <w:rPr>
          <w:rFonts w:ascii="Arial" w:hAnsi="Arial" w:cs="Arial"/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>
            <wp:extent cx="5274310" cy="4120257"/>
            <wp:effectExtent l="19050" t="0" r="2540" b="0"/>
            <wp:docPr id="4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202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5549" w:rsidRPr="0010255E" w:rsidRDefault="008F5549" w:rsidP="008F5549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F5549" w:rsidRPr="0010255E" w:rsidRDefault="008F5549" w:rsidP="008F5549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</w:rPr>
      </w:pPr>
      <w:r w:rsidRPr="0010255E">
        <w:rPr>
          <w:rFonts w:ascii="Arial" w:hAnsi="Arial" w:cs="Arial"/>
          <w:b/>
          <w:color w:val="000000" w:themeColor="text1"/>
          <w:sz w:val="24"/>
          <w:szCs w:val="24"/>
        </w:rPr>
        <w:t>Figure S1. The biclustering of synthetic dataset 2</w:t>
      </w:r>
      <w:r w:rsidRPr="0010255E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 xml:space="preserve"> </w:t>
      </w:r>
      <w:r w:rsidRPr="0010255E">
        <w:rPr>
          <w:rFonts w:ascii="Arial" w:hAnsi="Arial" w:cs="Arial"/>
          <w:b/>
          <w:color w:val="000000" w:themeColor="text1"/>
          <w:sz w:val="24"/>
          <w:szCs w:val="24"/>
        </w:rPr>
        <w:t xml:space="preserve">using NMF: The left-bottom and right-bottom subplot separately shows the </w:t>
      </w:r>
      <w:r w:rsidRPr="0010255E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1</w:t>
      </w:r>
      <w:r w:rsidRPr="0010255E">
        <w:rPr>
          <w:rFonts w:ascii="Arial" w:hAnsi="Arial" w:cs="Arial"/>
          <w:b/>
          <w:color w:val="000000" w:themeColor="text1"/>
          <w:sz w:val="24"/>
          <w:szCs w:val="24"/>
        </w:rPr>
        <w:t xml:space="preserve">H-NMR spectra and the median of the spectra generated from MetAssimulo. The </w:t>
      </w:r>
      <w:proofErr w:type="gramStart"/>
      <w:r w:rsidRPr="0010255E">
        <w:rPr>
          <w:rFonts w:ascii="Arial" w:hAnsi="Arial" w:cs="Arial"/>
          <w:b/>
          <w:color w:val="000000" w:themeColor="text1"/>
          <w:sz w:val="24"/>
          <w:szCs w:val="24"/>
        </w:rPr>
        <w:t>samples(</w:t>
      </w:r>
      <w:proofErr w:type="gramEnd"/>
      <w:r w:rsidRPr="0010255E">
        <w:rPr>
          <w:rFonts w:ascii="Arial" w:hAnsi="Arial" w:cs="Arial"/>
          <w:b/>
          <w:color w:val="000000" w:themeColor="text1"/>
          <w:sz w:val="24"/>
          <w:szCs w:val="24"/>
        </w:rPr>
        <w:t xml:space="preserve">left-bottom) and variables(right-bottom) within the selected bicluster are separately marked with red. The left-top section of the plot indicates the log transform of fold change according to mean of the </w:t>
      </w:r>
      <w:r w:rsidRPr="0010255E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>1</w:t>
      </w:r>
      <w:r w:rsidRPr="0010255E">
        <w:rPr>
          <w:rFonts w:ascii="Arial" w:hAnsi="Arial" w:cs="Arial"/>
          <w:b/>
          <w:color w:val="000000" w:themeColor="text1"/>
          <w:sz w:val="24"/>
          <w:szCs w:val="24"/>
        </w:rPr>
        <w:t xml:space="preserve">H-NMR spectra. The samples within the selected bicluster are marked with the red in the left colour bar. The right-top section of the plot represents the score and loading of the dataset and the comparison of thresholding algorithms: </w:t>
      </w:r>
      <w:proofErr w:type="gramStart"/>
      <w:r w:rsidRPr="0010255E">
        <w:rPr>
          <w:rFonts w:ascii="Arial" w:hAnsi="Arial" w:cs="Arial"/>
          <w:b/>
          <w:color w:val="000000" w:themeColor="text1"/>
          <w:sz w:val="24"/>
          <w:szCs w:val="24"/>
        </w:rPr>
        <w:t>OTSU(</w:t>
      </w:r>
      <w:proofErr w:type="gramEnd"/>
      <w:r w:rsidRPr="0010255E">
        <w:rPr>
          <w:rFonts w:ascii="Arial" w:hAnsi="Arial" w:cs="Arial"/>
          <w:b/>
          <w:color w:val="000000" w:themeColor="text1"/>
          <w:sz w:val="24"/>
          <w:szCs w:val="24"/>
        </w:rPr>
        <w:t xml:space="preserve">red), FCM(magenta), Iter(cyan) and MaxEn(yellow). The horizontal axis of the subplot (i.e. </w:t>
      </w:r>
      <w:hyperlink r:id="rId5" w:anchor="Chemical_shifts" w:history="1">
        <w:r w:rsidRPr="0010255E">
          <w:rPr>
            <w:rFonts w:ascii="Arial" w:hAnsi="Arial" w:cs="Arial"/>
            <w:b/>
            <w:color w:val="000000" w:themeColor="text1"/>
            <w:sz w:val="24"/>
            <w:szCs w:val="24"/>
          </w:rPr>
          <w:t>chemical shifts</w:t>
        </w:r>
      </w:hyperlink>
      <w:r w:rsidRPr="0010255E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Pr="0010255E">
        <w:rPr>
          <w:rFonts w:ascii="Arial" w:hAnsi="Arial" w:cs="Arial"/>
          <w:b/>
          <w:color w:val="000000" w:themeColor="text1"/>
          <w:sz w:val="24"/>
          <w:szCs w:val="24"/>
          <w:vertAlign w:val="superscript"/>
        </w:rPr>
        <w:t xml:space="preserve"> 1</w:t>
      </w:r>
      <w:r w:rsidRPr="0010255E">
        <w:rPr>
          <w:rFonts w:ascii="Arial" w:hAnsi="Arial" w:cs="Arial"/>
          <w:b/>
          <w:color w:val="000000" w:themeColor="text1"/>
          <w:sz w:val="24"/>
          <w:szCs w:val="24"/>
        </w:rPr>
        <w:t>H ppm) keeps in consistent with each other when selecting the compounds.</w:t>
      </w:r>
    </w:p>
    <w:p w:rsidR="00C60DF6" w:rsidRDefault="00C60DF6"/>
    <w:sectPr w:rsidR="00C60DF6" w:rsidSect="0077785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proofState w:grammar="clean"/>
  <w:defaultTabStop w:val="720"/>
  <w:characterSpacingControl w:val="doNotCompress"/>
  <w:compat/>
  <w:rsids>
    <w:rsidRoot w:val="008F5549"/>
    <w:rsid w:val="000004E5"/>
    <w:rsid w:val="00001FD8"/>
    <w:rsid w:val="0000452E"/>
    <w:rsid w:val="0000622B"/>
    <w:rsid w:val="0000647E"/>
    <w:rsid w:val="0001168D"/>
    <w:rsid w:val="000124DD"/>
    <w:rsid w:val="00015A6D"/>
    <w:rsid w:val="00017E0E"/>
    <w:rsid w:val="00021EB6"/>
    <w:rsid w:val="00022DA4"/>
    <w:rsid w:val="000231F7"/>
    <w:rsid w:val="000233AD"/>
    <w:rsid w:val="0002471C"/>
    <w:rsid w:val="0002674D"/>
    <w:rsid w:val="0003674A"/>
    <w:rsid w:val="0004320F"/>
    <w:rsid w:val="00047790"/>
    <w:rsid w:val="00054F73"/>
    <w:rsid w:val="00056316"/>
    <w:rsid w:val="0006476A"/>
    <w:rsid w:val="000722D6"/>
    <w:rsid w:val="000735DF"/>
    <w:rsid w:val="00073FC2"/>
    <w:rsid w:val="00075F0F"/>
    <w:rsid w:val="00091370"/>
    <w:rsid w:val="00094648"/>
    <w:rsid w:val="0009573B"/>
    <w:rsid w:val="000A1D7F"/>
    <w:rsid w:val="000A4536"/>
    <w:rsid w:val="000A490B"/>
    <w:rsid w:val="000A50BA"/>
    <w:rsid w:val="000A5B72"/>
    <w:rsid w:val="000A7AB5"/>
    <w:rsid w:val="000B0F7D"/>
    <w:rsid w:val="000B1333"/>
    <w:rsid w:val="000B14CB"/>
    <w:rsid w:val="000B2454"/>
    <w:rsid w:val="000B3397"/>
    <w:rsid w:val="000B7557"/>
    <w:rsid w:val="000C02F0"/>
    <w:rsid w:val="000C246E"/>
    <w:rsid w:val="000C609F"/>
    <w:rsid w:val="000C71E1"/>
    <w:rsid w:val="000C7BE3"/>
    <w:rsid w:val="000D056F"/>
    <w:rsid w:val="000D08DE"/>
    <w:rsid w:val="000E0FCF"/>
    <w:rsid w:val="000E1078"/>
    <w:rsid w:val="000E21A5"/>
    <w:rsid w:val="000E307D"/>
    <w:rsid w:val="000E595B"/>
    <w:rsid w:val="000E5BEF"/>
    <w:rsid w:val="000E6349"/>
    <w:rsid w:val="000E6D9F"/>
    <w:rsid w:val="000F46C9"/>
    <w:rsid w:val="000F4F92"/>
    <w:rsid w:val="000F5FDC"/>
    <w:rsid w:val="00101044"/>
    <w:rsid w:val="00103DEA"/>
    <w:rsid w:val="00107BF9"/>
    <w:rsid w:val="001130D8"/>
    <w:rsid w:val="00113E78"/>
    <w:rsid w:val="00114E33"/>
    <w:rsid w:val="0012173B"/>
    <w:rsid w:val="001246C5"/>
    <w:rsid w:val="00130667"/>
    <w:rsid w:val="00130691"/>
    <w:rsid w:val="0013256F"/>
    <w:rsid w:val="00132711"/>
    <w:rsid w:val="0013788D"/>
    <w:rsid w:val="0014047E"/>
    <w:rsid w:val="0014257C"/>
    <w:rsid w:val="00144C4B"/>
    <w:rsid w:val="001467B3"/>
    <w:rsid w:val="00147C28"/>
    <w:rsid w:val="00151CF2"/>
    <w:rsid w:val="00152B7A"/>
    <w:rsid w:val="00153DD2"/>
    <w:rsid w:val="00155353"/>
    <w:rsid w:val="001554A2"/>
    <w:rsid w:val="00161663"/>
    <w:rsid w:val="00162B3E"/>
    <w:rsid w:val="001670CF"/>
    <w:rsid w:val="00167826"/>
    <w:rsid w:val="001717D8"/>
    <w:rsid w:val="00172204"/>
    <w:rsid w:val="00177A2F"/>
    <w:rsid w:val="00181605"/>
    <w:rsid w:val="0018244F"/>
    <w:rsid w:val="001842C3"/>
    <w:rsid w:val="00185617"/>
    <w:rsid w:val="00187F01"/>
    <w:rsid w:val="0019036B"/>
    <w:rsid w:val="00190FA2"/>
    <w:rsid w:val="00193DBF"/>
    <w:rsid w:val="001940C9"/>
    <w:rsid w:val="001945D0"/>
    <w:rsid w:val="0019489A"/>
    <w:rsid w:val="00195659"/>
    <w:rsid w:val="001A2354"/>
    <w:rsid w:val="001A3A7D"/>
    <w:rsid w:val="001A5272"/>
    <w:rsid w:val="001A5673"/>
    <w:rsid w:val="001B3CDA"/>
    <w:rsid w:val="001B678A"/>
    <w:rsid w:val="001B7FA7"/>
    <w:rsid w:val="001C22C7"/>
    <w:rsid w:val="001C7F14"/>
    <w:rsid w:val="001D0F9F"/>
    <w:rsid w:val="001D4466"/>
    <w:rsid w:val="001D6B72"/>
    <w:rsid w:val="001E52D2"/>
    <w:rsid w:val="001E5DE0"/>
    <w:rsid w:val="001F0668"/>
    <w:rsid w:val="001F4809"/>
    <w:rsid w:val="001F6C65"/>
    <w:rsid w:val="00201C4A"/>
    <w:rsid w:val="00203F73"/>
    <w:rsid w:val="00207813"/>
    <w:rsid w:val="00214392"/>
    <w:rsid w:val="00215890"/>
    <w:rsid w:val="0021793C"/>
    <w:rsid w:val="0022194C"/>
    <w:rsid w:val="00222CB7"/>
    <w:rsid w:val="002234D6"/>
    <w:rsid w:val="00230877"/>
    <w:rsid w:val="00230F61"/>
    <w:rsid w:val="002325E0"/>
    <w:rsid w:val="002349D8"/>
    <w:rsid w:val="00243439"/>
    <w:rsid w:val="00243789"/>
    <w:rsid w:val="00246D67"/>
    <w:rsid w:val="00247BE5"/>
    <w:rsid w:val="00250AEB"/>
    <w:rsid w:val="00251624"/>
    <w:rsid w:val="00252FCD"/>
    <w:rsid w:val="00253BA0"/>
    <w:rsid w:val="00255967"/>
    <w:rsid w:val="002562B6"/>
    <w:rsid w:val="0025758F"/>
    <w:rsid w:val="0026082E"/>
    <w:rsid w:val="00264040"/>
    <w:rsid w:val="00267334"/>
    <w:rsid w:val="0026734A"/>
    <w:rsid w:val="002703B2"/>
    <w:rsid w:val="002703C0"/>
    <w:rsid w:val="00270FA8"/>
    <w:rsid w:val="00274FD4"/>
    <w:rsid w:val="00275923"/>
    <w:rsid w:val="002821B2"/>
    <w:rsid w:val="00285FA6"/>
    <w:rsid w:val="00290478"/>
    <w:rsid w:val="00290F66"/>
    <w:rsid w:val="0029247B"/>
    <w:rsid w:val="00294B86"/>
    <w:rsid w:val="00296A06"/>
    <w:rsid w:val="002A0F7E"/>
    <w:rsid w:val="002A1166"/>
    <w:rsid w:val="002B1DF4"/>
    <w:rsid w:val="002B2550"/>
    <w:rsid w:val="002B2715"/>
    <w:rsid w:val="002B3645"/>
    <w:rsid w:val="002C182F"/>
    <w:rsid w:val="002C23FA"/>
    <w:rsid w:val="002C3185"/>
    <w:rsid w:val="002C49FF"/>
    <w:rsid w:val="002C73E0"/>
    <w:rsid w:val="002D5B37"/>
    <w:rsid w:val="002E14CD"/>
    <w:rsid w:val="002F16E0"/>
    <w:rsid w:val="002F3FBB"/>
    <w:rsid w:val="00300E5F"/>
    <w:rsid w:val="003021CA"/>
    <w:rsid w:val="0030516E"/>
    <w:rsid w:val="00306441"/>
    <w:rsid w:val="00311815"/>
    <w:rsid w:val="003126FA"/>
    <w:rsid w:val="00317CE0"/>
    <w:rsid w:val="00317FC5"/>
    <w:rsid w:val="003249D0"/>
    <w:rsid w:val="00325184"/>
    <w:rsid w:val="00327253"/>
    <w:rsid w:val="00327707"/>
    <w:rsid w:val="00327F02"/>
    <w:rsid w:val="0033107F"/>
    <w:rsid w:val="00336B70"/>
    <w:rsid w:val="003375BB"/>
    <w:rsid w:val="00337B94"/>
    <w:rsid w:val="00340DB3"/>
    <w:rsid w:val="003448B3"/>
    <w:rsid w:val="003531DE"/>
    <w:rsid w:val="00357039"/>
    <w:rsid w:val="003601BF"/>
    <w:rsid w:val="00360CC4"/>
    <w:rsid w:val="003710F6"/>
    <w:rsid w:val="0037686D"/>
    <w:rsid w:val="00380692"/>
    <w:rsid w:val="00381E50"/>
    <w:rsid w:val="00385C51"/>
    <w:rsid w:val="00386A7B"/>
    <w:rsid w:val="0039050A"/>
    <w:rsid w:val="003925B1"/>
    <w:rsid w:val="003A1520"/>
    <w:rsid w:val="003A3DC4"/>
    <w:rsid w:val="003A71E5"/>
    <w:rsid w:val="003B025F"/>
    <w:rsid w:val="003B0DC9"/>
    <w:rsid w:val="003B57B3"/>
    <w:rsid w:val="003C0545"/>
    <w:rsid w:val="003C1101"/>
    <w:rsid w:val="003C1639"/>
    <w:rsid w:val="003C69AE"/>
    <w:rsid w:val="003C7F64"/>
    <w:rsid w:val="003D0747"/>
    <w:rsid w:val="003D0A62"/>
    <w:rsid w:val="003D1374"/>
    <w:rsid w:val="003D360F"/>
    <w:rsid w:val="003D3736"/>
    <w:rsid w:val="003E0340"/>
    <w:rsid w:val="003E2009"/>
    <w:rsid w:val="003E2CF7"/>
    <w:rsid w:val="003E48D0"/>
    <w:rsid w:val="003E5615"/>
    <w:rsid w:val="003F678D"/>
    <w:rsid w:val="00401760"/>
    <w:rsid w:val="0040488F"/>
    <w:rsid w:val="00405F40"/>
    <w:rsid w:val="00407C68"/>
    <w:rsid w:val="00410C73"/>
    <w:rsid w:val="00413FCA"/>
    <w:rsid w:val="00417AD2"/>
    <w:rsid w:val="0042203C"/>
    <w:rsid w:val="00430363"/>
    <w:rsid w:val="0043591E"/>
    <w:rsid w:val="00441725"/>
    <w:rsid w:val="00446C30"/>
    <w:rsid w:val="004473D4"/>
    <w:rsid w:val="0045321C"/>
    <w:rsid w:val="004571FB"/>
    <w:rsid w:val="00460FB9"/>
    <w:rsid w:val="00463204"/>
    <w:rsid w:val="00463EBC"/>
    <w:rsid w:val="00466854"/>
    <w:rsid w:val="004672FF"/>
    <w:rsid w:val="00472A84"/>
    <w:rsid w:val="00472D37"/>
    <w:rsid w:val="00474DA7"/>
    <w:rsid w:val="004815AE"/>
    <w:rsid w:val="00487CF5"/>
    <w:rsid w:val="00493EDD"/>
    <w:rsid w:val="00496988"/>
    <w:rsid w:val="00497AE8"/>
    <w:rsid w:val="004A00EB"/>
    <w:rsid w:val="004A159B"/>
    <w:rsid w:val="004A5223"/>
    <w:rsid w:val="004A63C8"/>
    <w:rsid w:val="004A70A3"/>
    <w:rsid w:val="004A79CB"/>
    <w:rsid w:val="004B0929"/>
    <w:rsid w:val="004B35A9"/>
    <w:rsid w:val="004B3604"/>
    <w:rsid w:val="004B55DC"/>
    <w:rsid w:val="004B5C29"/>
    <w:rsid w:val="004B708C"/>
    <w:rsid w:val="004C063E"/>
    <w:rsid w:val="004C1581"/>
    <w:rsid w:val="004C3C0C"/>
    <w:rsid w:val="004D1805"/>
    <w:rsid w:val="004D23A7"/>
    <w:rsid w:val="004D276A"/>
    <w:rsid w:val="004D3539"/>
    <w:rsid w:val="004D365C"/>
    <w:rsid w:val="004D501B"/>
    <w:rsid w:val="004D6FA7"/>
    <w:rsid w:val="004D6FE7"/>
    <w:rsid w:val="004E4079"/>
    <w:rsid w:val="004E7423"/>
    <w:rsid w:val="004F165B"/>
    <w:rsid w:val="004F272D"/>
    <w:rsid w:val="004F5EE5"/>
    <w:rsid w:val="00501233"/>
    <w:rsid w:val="00501F94"/>
    <w:rsid w:val="00506070"/>
    <w:rsid w:val="005101DB"/>
    <w:rsid w:val="00510742"/>
    <w:rsid w:val="0051224C"/>
    <w:rsid w:val="00512884"/>
    <w:rsid w:val="00516B81"/>
    <w:rsid w:val="00517843"/>
    <w:rsid w:val="00517A6F"/>
    <w:rsid w:val="0052328F"/>
    <w:rsid w:val="00523D8B"/>
    <w:rsid w:val="005256A1"/>
    <w:rsid w:val="00527479"/>
    <w:rsid w:val="00534C96"/>
    <w:rsid w:val="00545236"/>
    <w:rsid w:val="005458A6"/>
    <w:rsid w:val="00561EFD"/>
    <w:rsid w:val="00562582"/>
    <w:rsid w:val="00564120"/>
    <w:rsid w:val="005671A2"/>
    <w:rsid w:val="005709AF"/>
    <w:rsid w:val="0057229B"/>
    <w:rsid w:val="00572F4F"/>
    <w:rsid w:val="00573046"/>
    <w:rsid w:val="005752A7"/>
    <w:rsid w:val="00577AA3"/>
    <w:rsid w:val="00577EE6"/>
    <w:rsid w:val="005805D6"/>
    <w:rsid w:val="00580BB5"/>
    <w:rsid w:val="00582784"/>
    <w:rsid w:val="00582D6D"/>
    <w:rsid w:val="0058453E"/>
    <w:rsid w:val="005858E3"/>
    <w:rsid w:val="00585BCF"/>
    <w:rsid w:val="005872E2"/>
    <w:rsid w:val="00592389"/>
    <w:rsid w:val="0059410A"/>
    <w:rsid w:val="00595563"/>
    <w:rsid w:val="005A19AD"/>
    <w:rsid w:val="005A42BD"/>
    <w:rsid w:val="005A46B0"/>
    <w:rsid w:val="005A46C1"/>
    <w:rsid w:val="005A4C58"/>
    <w:rsid w:val="005B4F02"/>
    <w:rsid w:val="005C1471"/>
    <w:rsid w:val="005C3796"/>
    <w:rsid w:val="005C6828"/>
    <w:rsid w:val="005D58C4"/>
    <w:rsid w:val="005E13C5"/>
    <w:rsid w:val="005E242D"/>
    <w:rsid w:val="005E664D"/>
    <w:rsid w:val="005F05EA"/>
    <w:rsid w:val="005F0A05"/>
    <w:rsid w:val="005F13C9"/>
    <w:rsid w:val="005F425B"/>
    <w:rsid w:val="00603B9F"/>
    <w:rsid w:val="00606380"/>
    <w:rsid w:val="006108DC"/>
    <w:rsid w:val="006120ED"/>
    <w:rsid w:val="0061395E"/>
    <w:rsid w:val="00615909"/>
    <w:rsid w:val="00616EDD"/>
    <w:rsid w:val="00617618"/>
    <w:rsid w:val="00620E1B"/>
    <w:rsid w:val="00622076"/>
    <w:rsid w:val="00622F42"/>
    <w:rsid w:val="006238AD"/>
    <w:rsid w:val="00623FAA"/>
    <w:rsid w:val="00625371"/>
    <w:rsid w:val="00625C8C"/>
    <w:rsid w:val="0063133A"/>
    <w:rsid w:val="00631FB9"/>
    <w:rsid w:val="00633A6F"/>
    <w:rsid w:val="00635962"/>
    <w:rsid w:val="00636D54"/>
    <w:rsid w:val="006375E7"/>
    <w:rsid w:val="0064223C"/>
    <w:rsid w:val="00645A2E"/>
    <w:rsid w:val="00650070"/>
    <w:rsid w:val="006502C6"/>
    <w:rsid w:val="00651DC9"/>
    <w:rsid w:val="00653F3F"/>
    <w:rsid w:val="00654B94"/>
    <w:rsid w:val="00654F65"/>
    <w:rsid w:val="00655D35"/>
    <w:rsid w:val="006600C7"/>
    <w:rsid w:val="0066213A"/>
    <w:rsid w:val="0066349F"/>
    <w:rsid w:val="00666214"/>
    <w:rsid w:val="0067592C"/>
    <w:rsid w:val="00676402"/>
    <w:rsid w:val="00677580"/>
    <w:rsid w:val="00680620"/>
    <w:rsid w:val="00680C80"/>
    <w:rsid w:val="00681F22"/>
    <w:rsid w:val="00686401"/>
    <w:rsid w:val="0068762D"/>
    <w:rsid w:val="0069053D"/>
    <w:rsid w:val="00693367"/>
    <w:rsid w:val="00693590"/>
    <w:rsid w:val="00694B57"/>
    <w:rsid w:val="00694BD4"/>
    <w:rsid w:val="006952E6"/>
    <w:rsid w:val="006958CA"/>
    <w:rsid w:val="006964D4"/>
    <w:rsid w:val="0069660C"/>
    <w:rsid w:val="006A11A7"/>
    <w:rsid w:val="006A4048"/>
    <w:rsid w:val="006A6B34"/>
    <w:rsid w:val="006B42CC"/>
    <w:rsid w:val="006B5ADC"/>
    <w:rsid w:val="006B75C5"/>
    <w:rsid w:val="006B7AD5"/>
    <w:rsid w:val="006C62C3"/>
    <w:rsid w:val="006C6566"/>
    <w:rsid w:val="006C7F7A"/>
    <w:rsid w:val="006D5BD9"/>
    <w:rsid w:val="006D7D86"/>
    <w:rsid w:val="006E00E7"/>
    <w:rsid w:val="006E07FF"/>
    <w:rsid w:val="006E2275"/>
    <w:rsid w:val="006E5508"/>
    <w:rsid w:val="006E7C50"/>
    <w:rsid w:val="006F01A2"/>
    <w:rsid w:val="006F19EF"/>
    <w:rsid w:val="006F35D8"/>
    <w:rsid w:val="006F5ED3"/>
    <w:rsid w:val="00700853"/>
    <w:rsid w:val="0070185A"/>
    <w:rsid w:val="00701A04"/>
    <w:rsid w:val="007032ED"/>
    <w:rsid w:val="007041F2"/>
    <w:rsid w:val="0071007E"/>
    <w:rsid w:val="007115F2"/>
    <w:rsid w:val="007119ED"/>
    <w:rsid w:val="00714FED"/>
    <w:rsid w:val="007169CD"/>
    <w:rsid w:val="0072179E"/>
    <w:rsid w:val="0072462B"/>
    <w:rsid w:val="00730293"/>
    <w:rsid w:val="007341AB"/>
    <w:rsid w:val="00735AD7"/>
    <w:rsid w:val="0074462D"/>
    <w:rsid w:val="007508BD"/>
    <w:rsid w:val="00753F64"/>
    <w:rsid w:val="0075455D"/>
    <w:rsid w:val="00757A13"/>
    <w:rsid w:val="00761E94"/>
    <w:rsid w:val="0077755D"/>
    <w:rsid w:val="007829A9"/>
    <w:rsid w:val="0078317C"/>
    <w:rsid w:val="00786882"/>
    <w:rsid w:val="007915F7"/>
    <w:rsid w:val="007928A5"/>
    <w:rsid w:val="00797837"/>
    <w:rsid w:val="007A23D4"/>
    <w:rsid w:val="007A2EF3"/>
    <w:rsid w:val="007A3641"/>
    <w:rsid w:val="007A3813"/>
    <w:rsid w:val="007A43C9"/>
    <w:rsid w:val="007A52B8"/>
    <w:rsid w:val="007A785B"/>
    <w:rsid w:val="007B1DBD"/>
    <w:rsid w:val="007B4934"/>
    <w:rsid w:val="007B5D6D"/>
    <w:rsid w:val="007B6139"/>
    <w:rsid w:val="007B6F04"/>
    <w:rsid w:val="007C1A19"/>
    <w:rsid w:val="007C3E98"/>
    <w:rsid w:val="007C57C0"/>
    <w:rsid w:val="007C6383"/>
    <w:rsid w:val="007D08E1"/>
    <w:rsid w:val="007D5BA2"/>
    <w:rsid w:val="007E0525"/>
    <w:rsid w:val="007E3C83"/>
    <w:rsid w:val="007E41F6"/>
    <w:rsid w:val="007E51E2"/>
    <w:rsid w:val="007E7DE0"/>
    <w:rsid w:val="007F123D"/>
    <w:rsid w:val="0080259C"/>
    <w:rsid w:val="00802756"/>
    <w:rsid w:val="008038F0"/>
    <w:rsid w:val="008103A8"/>
    <w:rsid w:val="0081320B"/>
    <w:rsid w:val="00813313"/>
    <w:rsid w:val="008134FC"/>
    <w:rsid w:val="00816CFE"/>
    <w:rsid w:val="0082167D"/>
    <w:rsid w:val="00821EBC"/>
    <w:rsid w:val="00826AA3"/>
    <w:rsid w:val="00826F7E"/>
    <w:rsid w:val="00832890"/>
    <w:rsid w:val="0084126F"/>
    <w:rsid w:val="00841CF8"/>
    <w:rsid w:val="00841EE2"/>
    <w:rsid w:val="0084405F"/>
    <w:rsid w:val="00851292"/>
    <w:rsid w:val="008515E1"/>
    <w:rsid w:val="00852009"/>
    <w:rsid w:val="00852767"/>
    <w:rsid w:val="00855041"/>
    <w:rsid w:val="00856041"/>
    <w:rsid w:val="008572A9"/>
    <w:rsid w:val="008667F5"/>
    <w:rsid w:val="008741CF"/>
    <w:rsid w:val="00875D78"/>
    <w:rsid w:val="008803C0"/>
    <w:rsid w:val="00883A2D"/>
    <w:rsid w:val="00885458"/>
    <w:rsid w:val="008978B0"/>
    <w:rsid w:val="008A2338"/>
    <w:rsid w:val="008A2604"/>
    <w:rsid w:val="008A28AB"/>
    <w:rsid w:val="008A68C9"/>
    <w:rsid w:val="008B281B"/>
    <w:rsid w:val="008B58C3"/>
    <w:rsid w:val="008B71BF"/>
    <w:rsid w:val="008C0619"/>
    <w:rsid w:val="008C18C6"/>
    <w:rsid w:val="008C415B"/>
    <w:rsid w:val="008C42D3"/>
    <w:rsid w:val="008C4C1E"/>
    <w:rsid w:val="008C5C95"/>
    <w:rsid w:val="008C6FD9"/>
    <w:rsid w:val="008C7630"/>
    <w:rsid w:val="008D0783"/>
    <w:rsid w:val="008D13E4"/>
    <w:rsid w:val="008D25CF"/>
    <w:rsid w:val="008D291C"/>
    <w:rsid w:val="008D2F58"/>
    <w:rsid w:val="008D4E25"/>
    <w:rsid w:val="008E2473"/>
    <w:rsid w:val="008E27A7"/>
    <w:rsid w:val="008E2871"/>
    <w:rsid w:val="008E4200"/>
    <w:rsid w:val="008E4723"/>
    <w:rsid w:val="008E51F5"/>
    <w:rsid w:val="008E5240"/>
    <w:rsid w:val="008F03E4"/>
    <w:rsid w:val="008F0E10"/>
    <w:rsid w:val="008F517B"/>
    <w:rsid w:val="008F5549"/>
    <w:rsid w:val="008F6266"/>
    <w:rsid w:val="008F662F"/>
    <w:rsid w:val="00900B7D"/>
    <w:rsid w:val="00904503"/>
    <w:rsid w:val="009067AC"/>
    <w:rsid w:val="00907A30"/>
    <w:rsid w:val="009116F7"/>
    <w:rsid w:val="009143DA"/>
    <w:rsid w:val="009155CC"/>
    <w:rsid w:val="00930E0C"/>
    <w:rsid w:val="00934FB5"/>
    <w:rsid w:val="009361E6"/>
    <w:rsid w:val="00937A02"/>
    <w:rsid w:val="0094074A"/>
    <w:rsid w:val="00942C6C"/>
    <w:rsid w:val="00942E60"/>
    <w:rsid w:val="00943124"/>
    <w:rsid w:val="00946949"/>
    <w:rsid w:val="00946B53"/>
    <w:rsid w:val="00946EE7"/>
    <w:rsid w:val="0094797D"/>
    <w:rsid w:val="009502F4"/>
    <w:rsid w:val="00951058"/>
    <w:rsid w:val="00952C9A"/>
    <w:rsid w:val="009570E8"/>
    <w:rsid w:val="00960259"/>
    <w:rsid w:val="00962D54"/>
    <w:rsid w:val="00964FB9"/>
    <w:rsid w:val="00970F21"/>
    <w:rsid w:val="00971B6C"/>
    <w:rsid w:val="009722C9"/>
    <w:rsid w:val="0097249C"/>
    <w:rsid w:val="00972577"/>
    <w:rsid w:val="009728EE"/>
    <w:rsid w:val="00987570"/>
    <w:rsid w:val="00987A4F"/>
    <w:rsid w:val="0099162B"/>
    <w:rsid w:val="00991760"/>
    <w:rsid w:val="00995849"/>
    <w:rsid w:val="009B2FB1"/>
    <w:rsid w:val="009B2FD3"/>
    <w:rsid w:val="009B372D"/>
    <w:rsid w:val="009B607B"/>
    <w:rsid w:val="009C37A4"/>
    <w:rsid w:val="009C3C2D"/>
    <w:rsid w:val="009C47AE"/>
    <w:rsid w:val="009C6A38"/>
    <w:rsid w:val="009D2085"/>
    <w:rsid w:val="009D2CDE"/>
    <w:rsid w:val="009D4087"/>
    <w:rsid w:val="009D41AB"/>
    <w:rsid w:val="009D560A"/>
    <w:rsid w:val="009D70C1"/>
    <w:rsid w:val="009E178B"/>
    <w:rsid w:val="009E3290"/>
    <w:rsid w:val="009E5AF0"/>
    <w:rsid w:val="009E63E7"/>
    <w:rsid w:val="009F1EE5"/>
    <w:rsid w:val="009F3AE1"/>
    <w:rsid w:val="009F7A46"/>
    <w:rsid w:val="00A02B2F"/>
    <w:rsid w:val="00A058A4"/>
    <w:rsid w:val="00A06786"/>
    <w:rsid w:val="00A0756A"/>
    <w:rsid w:val="00A076D3"/>
    <w:rsid w:val="00A1051E"/>
    <w:rsid w:val="00A13853"/>
    <w:rsid w:val="00A13EF7"/>
    <w:rsid w:val="00A1593A"/>
    <w:rsid w:val="00A15B5A"/>
    <w:rsid w:val="00A17BEC"/>
    <w:rsid w:val="00A21086"/>
    <w:rsid w:val="00A21291"/>
    <w:rsid w:val="00A223F7"/>
    <w:rsid w:val="00A22610"/>
    <w:rsid w:val="00A22818"/>
    <w:rsid w:val="00A238D2"/>
    <w:rsid w:val="00A261A9"/>
    <w:rsid w:val="00A360A1"/>
    <w:rsid w:val="00A368DE"/>
    <w:rsid w:val="00A42ED0"/>
    <w:rsid w:val="00A525C1"/>
    <w:rsid w:val="00A61C7F"/>
    <w:rsid w:val="00A63379"/>
    <w:rsid w:val="00A6351E"/>
    <w:rsid w:val="00A651CC"/>
    <w:rsid w:val="00A720B2"/>
    <w:rsid w:val="00A7337C"/>
    <w:rsid w:val="00A738FC"/>
    <w:rsid w:val="00A76AEC"/>
    <w:rsid w:val="00A775C6"/>
    <w:rsid w:val="00A80B90"/>
    <w:rsid w:val="00A82925"/>
    <w:rsid w:val="00A91F24"/>
    <w:rsid w:val="00A93805"/>
    <w:rsid w:val="00A945A7"/>
    <w:rsid w:val="00A949D6"/>
    <w:rsid w:val="00A95EEA"/>
    <w:rsid w:val="00A96FA3"/>
    <w:rsid w:val="00A97972"/>
    <w:rsid w:val="00AA10CE"/>
    <w:rsid w:val="00AA3D2B"/>
    <w:rsid w:val="00AA3DF0"/>
    <w:rsid w:val="00AA7790"/>
    <w:rsid w:val="00AB074B"/>
    <w:rsid w:val="00AB106C"/>
    <w:rsid w:val="00AB2AA4"/>
    <w:rsid w:val="00AB4050"/>
    <w:rsid w:val="00AB6198"/>
    <w:rsid w:val="00AB66CC"/>
    <w:rsid w:val="00AC0F41"/>
    <w:rsid w:val="00AC2D0B"/>
    <w:rsid w:val="00AC4F1F"/>
    <w:rsid w:val="00AC73F8"/>
    <w:rsid w:val="00AD1737"/>
    <w:rsid w:val="00AD5DBC"/>
    <w:rsid w:val="00AE179A"/>
    <w:rsid w:val="00AE4560"/>
    <w:rsid w:val="00AE4EAF"/>
    <w:rsid w:val="00AF136E"/>
    <w:rsid w:val="00AF2854"/>
    <w:rsid w:val="00AF3C45"/>
    <w:rsid w:val="00AF6A54"/>
    <w:rsid w:val="00AF7A68"/>
    <w:rsid w:val="00B00FD1"/>
    <w:rsid w:val="00B02C4C"/>
    <w:rsid w:val="00B045DE"/>
    <w:rsid w:val="00B06474"/>
    <w:rsid w:val="00B142E8"/>
    <w:rsid w:val="00B16E37"/>
    <w:rsid w:val="00B2068F"/>
    <w:rsid w:val="00B213FD"/>
    <w:rsid w:val="00B227A0"/>
    <w:rsid w:val="00B230B5"/>
    <w:rsid w:val="00B25897"/>
    <w:rsid w:val="00B274F8"/>
    <w:rsid w:val="00B30B5A"/>
    <w:rsid w:val="00B31215"/>
    <w:rsid w:val="00B340CE"/>
    <w:rsid w:val="00B43FCB"/>
    <w:rsid w:val="00B461C5"/>
    <w:rsid w:val="00B47E88"/>
    <w:rsid w:val="00B53446"/>
    <w:rsid w:val="00B53B9A"/>
    <w:rsid w:val="00B568E7"/>
    <w:rsid w:val="00B61408"/>
    <w:rsid w:val="00B61F43"/>
    <w:rsid w:val="00B62D43"/>
    <w:rsid w:val="00B63AC6"/>
    <w:rsid w:val="00B67860"/>
    <w:rsid w:val="00B707A4"/>
    <w:rsid w:val="00B70E63"/>
    <w:rsid w:val="00B73423"/>
    <w:rsid w:val="00B73E8C"/>
    <w:rsid w:val="00B74F2E"/>
    <w:rsid w:val="00B753CD"/>
    <w:rsid w:val="00B76F56"/>
    <w:rsid w:val="00B774AB"/>
    <w:rsid w:val="00B80BA6"/>
    <w:rsid w:val="00B8210C"/>
    <w:rsid w:val="00B846E3"/>
    <w:rsid w:val="00B86420"/>
    <w:rsid w:val="00B86C6A"/>
    <w:rsid w:val="00B87C06"/>
    <w:rsid w:val="00BA1D75"/>
    <w:rsid w:val="00BA204C"/>
    <w:rsid w:val="00BA400C"/>
    <w:rsid w:val="00BA4C5E"/>
    <w:rsid w:val="00BA646D"/>
    <w:rsid w:val="00BB44E6"/>
    <w:rsid w:val="00BB4BF8"/>
    <w:rsid w:val="00BB6E80"/>
    <w:rsid w:val="00BC0ED5"/>
    <w:rsid w:val="00BC643A"/>
    <w:rsid w:val="00BC659B"/>
    <w:rsid w:val="00BC6A09"/>
    <w:rsid w:val="00BC719F"/>
    <w:rsid w:val="00BD4B30"/>
    <w:rsid w:val="00BE1B16"/>
    <w:rsid w:val="00BF728E"/>
    <w:rsid w:val="00C00451"/>
    <w:rsid w:val="00C02BE3"/>
    <w:rsid w:val="00C0467B"/>
    <w:rsid w:val="00C06860"/>
    <w:rsid w:val="00C106A1"/>
    <w:rsid w:val="00C10B96"/>
    <w:rsid w:val="00C10CC6"/>
    <w:rsid w:val="00C115E4"/>
    <w:rsid w:val="00C1662B"/>
    <w:rsid w:val="00C1777C"/>
    <w:rsid w:val="00C177D9"/>
    <w:rsid w:val="00C21BB6"/>
    <w:rsid w:val="00C2292E"/>
    <w:rsid w:val="00C3164E"/>
    <w:rsid w:val="00C34B40"/>
    <w:rsid w:val="00C45BCB"/>
    <w:rsid w:val="00C463A0"/>
    <w:rsid w:val="00C47920"/>
    <w:rsid w:val="00C47BF1"/>
    <w:rsid w:val="00C52452"/>
    <w:rsid w:val="00C5285B"/>
    <w:rsid w:val="00C52C50"/>
    <w:rsid w:val="00C53469"/>
    <w:rsid w:val="00C55F97"/>
    <w:rsid w:val="00C576DA"/>
    <w:rsid w:val="00C60DF6"/>
    <w:rsid w:val="00C625AD"/>
    <w:rsid w:val="00C62906"/>
    <w:rsid w:val="00C646D5"/>
    <w:rsid w:val="00C65C89"/>
    <w:rsid w:val="00C65EF1"/>
    <w:rsid w:val="00C7095F"/>
    <w:rsid w:val="00C76998"/>
    <w:rsid w:val="00C81A6E"/>
    <w:rsid w:val="00C81F15"/>
    <w:rsid w:val="00C84951"/>
    <w:rsid w:val="00C8605B"/>
    <w:rsid w:val="00C96EA0"/>
    <w:rsid w:val="00CA00B7"/>
    <w:rsid w:val="00CA07CA"/>
    <w:rsid w:val="00CA08AA"/>
    <w:rsid w:val="00CA33CF"/>
    <w:rsid w:val="00CA64EA"/>
    <w:rsid w:val="00CA7B1C"/>
    <w:rsid w:val="00CB0565"/>
    <w:rsid w:val="00CB22D3"/>
    <w:rsid w:val="00CB31EB"/>
    <w:rsid w:val="00CC024C"/>
    <w:rsid w:val="00CC154B"/>
    <w:rsid w:val="00CC4B9A"/>
    <w:rsid w:val="00CC62AA"/>
    <w:rsid w:val="00CD3A67"/>
    <w:rsid w:val="00CD5492"/>
    <w:rsid w:val="00CD5AEF"/>
    <w:rsid w:val="00CE10CE"/>
    <w:rsid w:val="00CE30B6"/>
    <w:rsid w:val="00CE316A"/>
    <w:rsid w:val="00CE7010"/>
    <w:rsid w:val="00CE7662"/>
    <w:rsid w:val="00CF101A"/>
    <w:rsid w:val="00CF2660"/>
    <w:rsid w:val="00CF3874"/>
    <w:rsid w:val="00CF4FA6"/>
    <w:rsid w:val="00CF5E43"/>
    <w:rsid w:val="00D003B0"/>
    <w:rsid w:val="00D03574"/>
    <w:rsid w:val="00D04AA4"/>
    <w:rsid w:val="00D05AD1"/>
    <w:rsid w:val="00D07C0A"/>
    <w:rsid w:val="00D11315"/>
    <w:rsid w:val="00D12208"/>
    <w:rsid w:val="00D14351"/>
    <w:rsid w:val="00D1572F"/>
    <w:rsid w:val="00D1626A"/>
    <w:rsid w:val="00D23CE6"/>
    <w:rsid w:val="00D25AC8"/>
    <w:rsid w:val="00D34502"/>
    <w:rsid w:val="00D40895"/>
    <w:rsid w:val="00D414B5"/>
    <w:rsid w:val="00D41F1C"/>
    <w:rsid w:val="00D4221B"/>
    <w:rsid w:val="00D43DC4"/>
    <w:rsid w:val="00D533F5"/>
    <w:rsid w:val="00D60C50"/>
    <w:rsid w:val="00D61681"/>
    <w:rsid w:val="00D627FE"/>
    <w:rsid w:val="00D63492"/>
    <w:rsid w:val="00D66A13"/>
    <w:rsid w:val="00D7330F"/>
    <w:rsid w:val="00D744D3"/>
    <w:rsid w:val="00D80D9B"/>
    <w:rsid w:val="00D8223C"/>
    <w:rsid w:val="00D836DF"/>
    <w:rsid w:val="00D85680"/>
    <w:rsid w:val="00D8646F"/>
    <w:rsid w:val="00D900A4"/>
    <w:rsid w:val="00D934E4"/>
    <w:rsid w:val="00D96016"/>
    <w:rsid w:val="00D96745"/>
    <w:rsid w:val="00DA14D6"/>
    <w:rsid w:val="00DA5ACA"/>
    <w:rsid w:val="00DC19B6"/>
    <w:rsid w:val="00DC620C"/>
    <w:rsid w:val="00DC6396"/>
    <w:rsid w:val="00DD2224"/>
    <w:rsid w:val="00DD3056"/>
    <w:rsid w:val="00DD336E"/>
    <w:rsid w:val="00DD73D9"/>
    <w:rsid w:val="00DD7EE6"/>
    <w:rsid w:val="00DF1953"/>
    <w:rsid w:val="00E00CEF"/>
    <w:rsid w:val="00E02107"/>
    <w:rsid w:val="00E04157"/>
    <w:rsid w:val="00E04979"/>
    <w:rsid w:val="00E06219"/>
    <w:rsid w:val="00E10CDA"/>
    <w:rsid w:val="00E138FD"/>
    <w:rsid w:val="00E2112A"/>
    <w:rsid w:val="00E26F02"/>
    <w:rsid w:val="00E27924"/>
    <w:rsid w:val="00E33E2B"/>
    <w:rsid w:val="00E34BA6"/>
    <w:rsid w:val="00E35454"/>
    <w:rsid w:val="00E3738C"/>
    <w:rsid w:val="00E41D3F"/>
    <w:rsid w:val="00E44CD3"/>
    <w:rsid w:val="00E4711D"/>
    <w:rsid w:val="00E51164"/>
    <w:rsid w:val="00E53C04"/>
    <w:rsid w:val="00E57CC9"/>
    <w:rsid w:val="00E61570"/>
    <w:rsid w:val="00E61F3B"/>
    <w:rsid w:val="00E63D0E"/>
    <w:rsid w:val="00E748E0"/>
    <w:rsid w:val="00E808DD"/>
    <w:rsid w:val="00E820E4"/>
    <w:rsid w:val="00E8340F"/>
    <w:rsid w:val="00E8752E"/>
    <w:rsid w:val="00E87FC5"/>
    <w:rsid w:val="00E922D8"/>
    <w:rsid w:val="00E948B7"/>
    <w:rsid w:val="00E95BA5"/>
    <w:rsid w:val="00E974A3"/>
    <w:rsid w:val="00EA1AB1"/>
    <w:rsid w:val="00EA33C0"/>
    <w:rsid w:val="00EA3AB7"/>
    <w:rsid w:val="00EB0736"/>
    <w:rsid w:val="00EB23BC"/>
    <w:rsid w:val="00EB4903"/>
    <w:rsid w:val="00EC1D80"/>
    <w:rsid w:val="00EC667A"/>
    <w:rsid w:val="00EC7B21"/>
    <w:rsid w:val="00EC7BD5"/>
    <w:rsid w:val="00ED6D2E"/>
    <w:rsid w:val="00EE4B0E"/>
    <w:rsid w:val="00EE60D6"/>
    <w:rsid w:val="00EF03A3"/>
    <w:rsid w:val="00EF0BC4"/>
    <w:rsid w:val="00EF4DA3"/>
    <w:rsid w:val="00EF4F5A"/>
    <w:rsid w:val="00EF50DB"/>
    <w:rsid w:val="00EF7A1B"/>
    <w:rsid w:val="00F00D35"/>
    <w:rsid w:val="00F01142"/>
    <w:rsid w:val="00F0312B"/>
    <w:rsid w:val="00F036D1"/>
    <w:rsid w:val="00F06456"/>
    <w:rsid w:val="00F074C0"/>
    <w:rsid w:val="00F10E6E"/>
    <w:rsid w:val="00F122A2"/>
    <w:rsid w:val="00F15B75"/>
    <w:rsid w:val="00F15E05"/>
    <w:rsid w:val="00F16278"/>
    <w:rsid w:val="00F215AC"/>
    <w:rsid w:val="00F22F69"/>
    <w:rsid w:val="00F237F2"/>
    <w:rsid w:val="00F2546F"/>
    <w:rsid w:val="00F26124"/>
    <w:rsid w:val="00F32590"/>
    <w:rsid w:val="00F4034D"/>
    <w:rsid w:val="00F42E97"/>
    <w:rsid w:val="00F437A6"/>
    <w:rsid w:val="00F43FE8"/>
    <w:rsid w:val="00F4498A"/>
    <w:rsid w:val="00F44B2E"/>
    <w:rsid w:val="00F7263C"/>
    <w:rsid w:val="00F73568"/>
    <w:rsid w:val="00F76C30"/>
    <w:rsid w:val="00F83D06"/>
    <w:rsid w:val="00F87622"/>
    <w:rsid w:val="00F91089"/>
    <w:rsid w:val="00F92F71"/>
    <w:rsid w:val="00F97065"/>
    <w:rsid w:val="00FA0DED"/>
    <w:rsid w:val="00FA4D48"/>
    <w:rsid w:val="00FB1269"/>
    <w:rsid w:val="00FB156A"/>
    <w:rsid w:val="00FB16EC"/>
    <w:rsid w:val="00FB5DCB"/>
    <w:rsid w:val="00FC4A3A"/>
    <w:rsid w:val="00FD06A5"/>
    <w:rsid w:val="00FD4060"/>
    <w:rsid w:val="00FD652A"/>
    <w:rsid w:val="00FD7643"/>
    <w:rsid w:val="00FD7ABA"/>
    <w:rsid w:val="00FE59A5"/>
    <w:rsid w:val="00FE65FA"/>
    <w:rsid w:val="00FE6A9E"/>
    <w:rsid w:val="00FE7707"/>
    <w:rsid w:val="00FF061A"/>
    <w:rsid w:val="00FF6342"/>
    <w:rsid w:val="00FF7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549"/>
    <w:rPr>
      <w:rFonts w:ascii="Calibri" w:eastAsia="SimSun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0B5"/>
    <w:pPr>
      <w:spacing w:after="0" w:line="240" w:lineRule="auto"/>
    </w:pPr>
    <w:rPr>
      <w:rFonts w:ascii="Tahoma" w:eastAsiaTheme="minorHAnsi" w:hAnsi="Tahoma" w:cs="Tahoma"/>
      <w:sz w:val="16"/>
      <w:szCs w:val="16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0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n.wikipedia.org/wiki/Proton_NMR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556</dc:creator>
  <cp:keywords/>
  <dc:description/>
  <cp:lastModifiedBy>0014556</cp:lastModifiedBy>
  <cp:revision>2</cp:revision>
  <dcterms:created xsi:type="dcterms:W3CDTF">2018-02-12T12:58:00Z</dcterms:created>
  <dcterms:modified xsi:type="dcterms:W3CDTF">2018-02-12T12:58:00Z</dcterms:modified>
</cp:coreProperties>
</file>